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64087" w14:textId="71B0591B" w:rsidR="00FD0510" w:rsidRPr="00602434" w:rsidRDefault="00507983">
      <w:pPr>
        <w:rPr>
          <w:rFonts w:ascii="Times New Roman" w:hAnsi="Times New Roman"/>
          <w:b/>
          <w:bCs/>
          <w:sz w:val="36"/>
          <w:szCs w:val="36"/>
        </w:rPr>
      </w:pPr>
      <w:bookmarkStart w:id="0" w:name="_Toc115987258"/>
      <w:bookmarkStart w:id="1" w:name="_Toc126959385"/>
      <w:r w:rsidRPr="00602434">
        <w:rPr>
          <w:rFonts w:ascii="Times New Roman" w:hAnsi="Times New Roman" w:hint="eastAsia"/>
          <w:b/>
          <w:bCs/>
          <w:sz w:val="36"/>
          <w:szCs w:val="36"/>
        </w:rPr>
        <w:t>A</w:t>
      </w:r>
      <w:r w:rsidR="00291EA0">
        <w:rPr>
          <w:rFonts w:ascii="Times New Roman" w:hAnsi="Times New Roman"/>
          <w:b/>
          <w:bCs/>
          <w:sz w:val="36"/>
          <w:szCs w:val="36"/>
        </w:rPr>
        <w:t>dditional</w:t>
      </w:r>
      <w:r w:rsidRPr="00602434">
        <w:rPr>
          <w:rFonts w:ascii="Times New Roman" w:hAnsi="Times New Roman"/>
          <w:b/>
          <w:bCs/>
          <w:sz w:val="36"/>
          <w:szCs w:val="36"/>
        </w:rPr>
        <w:t xml:space="preserve"> </w:t>
      </w:r>
      <w:r w:rsidR="00291EA0">
        <w:rPr>
          <w:rFonts w:ascii="Times New Roman" w:hAnsi="Times New Roman"/>
          <w:b/>
          <w:bCs/>
          <w:sz w:val="36"/>
          <w:szCs w:val="36"/>
        </w:rPr>
        <w:t xml:space="preserve">file </w:t>
      </w:r>
      <w:bookmarkStart w:id="2" w:name="_GoBack"/>
      <w:bookmarkEnd w:id="2"/>
      <w:r w:rsidRPr="00602434">
        <w:rPr>
          <w:rFonts w:ascii="Times New Roman" w:hAnsi="Times New Roman"/>
          <w:b/>
          <w:bCs/>
          <w:sz w:val="36"/>
          <w:szCs w:val="36"/>
        </w:rPr>
        <w:t>1</w:t>
      </w:r>
      <w:r w:rsidRPr="00602434">
        <w:rPr>
          <w:rFonts w:ascii="Times New Roman" w:hAnsi="Times New Roman" w:hint="eastAsia"/>
          <w:b/>
          <w:bCs/>
          <w:sz w:val="36"/>
          <w:szCs w:val="36"/>
        </w:rPr>
        <w:t>.</w:t>
      </w:r>
      <w:r w:rsidRPr="00602434">
        <w:rPr>
          <w:rFonts w:ascii="Times New Roman" w:hAnsi="Times New Roman"/>
          <w:b/>
          <w:bCs/>
          <w:sz w:val="36"/>
          <w:szCs w:val="36"/>
        </w:rPr>
        <w:t xml:space="preserve"> Search strategy</w:t>
      </w:r>
      <w:bookmarkEnd w:id="0"/>
      <w:bookmarkEnd w:id="1"/>
    </w:p>
    <w:p w14:paraId="18A5233B" w14:textId="77777777" w:rsidR="00907693" w:rsidRPr="00160E06" w:rsidRDefault="00907693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8390" w:type="dxa"/>
        <w:tblLook w:val="04A0" w:firstRow="1" w:lastRow="0" w:firstColumn="1" w:lastColumn="0" w:noHBand="0" w:noVBand="1"/>
      </w:tblPr>
      <w:tblGrid>
        <w:gridCol w:w="1020"/>
        <w:gridCol w:w="6236"/>
        <w:gridCol w:w="1134"/>
      </w:tblGrid>
      <w:tr w:rsidR="00160E06" w:rsidRPr="00160E06" w14:paraId="0932CBA1" w14:textId="77777777" w:rsidTr="00160E06">
        <w:tc>
          <w:tcPr>
            <w:tcW w:w="1020" w:type="dxa"/>
            <w:shd w:val="clear" w:color="auto" w:fill="D9D9D9" w:themeFill="background1" w:themeFillShade="D9"/>
          </w:tcPr>
          <w:p w14:paraId="7CA02504" w14:textId="77777777" w:rsidR="00907693" w:rsidRPr="00160E06" w:rsidRDefault="00907693" w:rsidP="0026142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Embase</w:t>
            </w:r>
          </w:p>
        </w:tc>
        <w:tc>
          <w:tcPr>
            <w:tcW w:w="6236" w:type="dxa"/>
            <w:shd w:val="clear" w:color="auto" w:fill="D9D9D9" w:themeFill="background1" w:themeFillShade="D9"/>
          </w:tcPr>
          <w:p w14:paraId="26B917B2" w14:textId="77777777" w:rsidR="00907693" w:rsidRPr="00160E06" w:rsidRDefault="00907693" w:rsidP="0026142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Search strate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CECA47" w14:textId="77777777" w:rsidR="00907693" w:rsidRPr="00160E06" w:rsidRDefault="00907693" w:rsidP="0026142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Results</w:t>
            </w:r>
          </w:p>
        </w:tc>
      </w:tr>
      <w:tr w:rsidR="00160E06" w:rsidRPr="00160E06" w14:paraId="265C302D" w14:textId="77777777" w:rsidTr="00160E06">
        <w:tc>
          <w:tcPr>
            <w:tcW w:w="1020" w:type="dxa"/>
          </w:tcPr>
          <w:p w14:paraId="7CBA9E0D" w14:textId="77777777" w:rsidR="00907693" w:rsidRPr="00160E06" w:rsidRDefault="00907693" w:rsidP="0026142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1</w:t>
            </w:r>
          </w:p>
        </w:tc>
        <w:tc>
          <w:tcPr>
            <w:tcW w:w="6236" w:type="dxa"/>
          </w:tcPr>
          <w:p w14:paraId="1E4E4C44" w14:textId="77777777" w:rsidR="00907693" w:rsidRPr="00160E06" w:rsidRDefault="00907693" w:rsidP="0026142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0E06">
              <w:rPr>
                <w:rFonts w:ascii="Times New Roman" w:hAnsi="Times New Roman" w:cs="Times New Roman"/>
                <w:sz w:val="22"/>
              </w:rPr>
              <w:t>'hepatitis d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hepatitis d, chronic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infection, delta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hepatitis, delta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delta hepatitis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hepatitides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>, delta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delta infection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infections, delta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superinfection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>, delta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delta 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superinfections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superinfections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>, delta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delta 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superinfection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chronic hepatitis d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delta hepatitis, chronic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chronic delta hepatitis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chronic delta 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hepatitides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delta 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hepatitides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>, chronic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hepatitides</w:t>
            </w:r>
            <w:proofErr w:type="spellEnd"/>
            <w:r w:rsidRPr="00160E06">
              <w:rPr>
                <w:rFonts w:ascii="Times New Roman" w:hAnsi="Times New Roman" w:cs="Times New Roman"/>
                <w:sz w:val="22"/>
              </w:rPr>
              <w:t>, chronic delta':</w:t>
            </w:r>
            <w:proofErr w:type="spellStart"/>
            <w:r w:rsidRPr="00160E06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</w:p>
        </w:tc>
        <w:tc>
          <w:tcPr>
            <w:tcW w:w="1134" w:type="dxa"/>
          </w:tcPr>
          <w:p w14:paraId="3CD083C7" w14:textId="77777777" w:rsidR="00907693" w:rsidRPr="00160E06" w:rsidRDefault="00907693" w:rsidP="0026142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AFAFC"/>
              </w:rPr>
            </w:pPr>
            <w:r w:rsidRPr="00160E06">
              <w:rPr>
                <w:rFonts w:ascii="Times New Roman" w:hAnsi="Times New Roman" w:cs="Times New Roman"/>
                <w:sz w:val="22"/>
                <w:shd w:val="clear" w:color="auto" w:fill="FAFAFC"/>
              </w:rPr>
              <w:t>4,503</w:t>
            </w:r>
          </w:p>
        </w:tc>
      </w:tr>
      <w:tr w:rsidR="00160E06" w:rsidRPr="00160E06" w14:paraId="28F4F31A" w14:textId="77777777" w:rsidTr="00160E06">
        <w:tc>
          <w:tcPr>
            <w:tcW w:w="1020" w:type="dxa"/>
          </w:tcPr>
          <w:p w14:paraId="39B101BE" w14:textId="77777777" w:rsidR="00907693" w:rsidRPr="00160E06" w:rsidRDefault="00907693" w:rsidP="0026142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2</w:t>
            </w:r>
          </w:p>
        </w:tc>
        <w:tc>
          <w:tcPr>
            <w:tcW w:w="6236" w:type="dxa"/>
          </w:tcPr>
          <w:p w14:paraId="569CB63B" w14:textId="77777777" w:rsidR="00907693" w:rsidRPr="00160E06" w:rsidRDefault="00907693" w:rsidP="0026142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randomized controlled trial'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'randomized'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'placebo'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'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rct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'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</w:t>
            </w:r>
            <w:proofErr w:type="spellEnd"/>
          </w:p>
        </w:tc>
        <w:tc>
          <w:tcPr>
            <w:tcW w:w="1134" w:type="dxa"/>
          </w:tcPr>
          <w:p w14:paraId="5507D7F7" w14:textId="12455000" w:rsidR="00907693" w:rsidRPr="00160E06" w:rsidRDefault="00907693" w:rsidP="0026142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1070,562</w:t>
            </w:r>
          </w:p>
        </w:tc>
      </w:tr>
      <w:tr w:rsidR="00160E06" w:rsidRPr="00160E06" w14:paraId="47B891F5" w14:textId="77777777" w:rsidTr="00160E06">
        <w:tc>
          <w:tcPr>
            <w:tcW w:w="1020" w:type="dxa"/>
          </w:tcPr>
          <w:p w14:paraId="581EF427" w14:textId="77777777" w:rsidR="00907693" w:rsidRPr="00160E06" w:rsidRDefault="00907693" w:rsidP="0026142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3</w:t>
            </w:r>
          </w:p>
        </w:tc>
        <w:tc>
          <w:tcPr>
            <w:tcW w:w="6236" w:type="dxa"/>
          </w:tcPr>
          <w:p w14:paraId="36894F7D" w14:textId="77777777" w:rsidR="00907693" w:rsidRPr="00160E06" w:rsidRDefault="00907693" w:rsidP="0026142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#1 AND #2</w:t>
            </w:r>
          </w:p>
        </w:tc>
        <w:tc>
          <w:tcPr>
            <w:tcW w:w="1134" w:type="dxa"/>
          </w:tcPr>
          <w:p w14:paraId="4CBB47A6" w14:textId="77777777" w:rsidR="00907693" w:rsidRPr="00160E06" w:rsidRDefault="00907693" w:rsidP="0026142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71</w:t>
            </w:r>
          </w:p>
        </w:tc>
      </w:tr>
    </w:tbl>
    <w:p w14:paraId="66A90134" w14:textId="77777777" w:rsidR="00907693" w:rsidRPr="00160E06" w:rsidRDefault="00907693" w:rsidP="00507983">
      <w:pPr>
        <w:spacing w:line="360" w:lineRule="auto"/>
        <w:jc w:val="left"/>
        <w:rPr>
          <w:rFonts w:ascii="Times New Roman" w:eastAsia="SimHei" w:hAnsi="Times New Roman" w:cs="Times New Roman"/>
          <w:sz w:val="22"/>
        </w:rPr>
      </w:pPr>
    </w:p>
    <w:tbl>
      <w:tblPr>
        <w:tblStyle w:val="TableGrid"/>
        <w:tblW w:w="8461" w:type="dxa"/>
        <w:tblLook w:val="04A0" w:firstRow="1" w:lastRow="0" w:firstColumn="1" w:lastColumn="0" w:noHBand="0" w:noVBand="1"/>
      </w:tblPr>
      <w:tblGrid>
        <w:gridCol w:w="1023"/>
        <w:gridCol w:w="110"/>
        <w:gridCol w:w="6123"/>
        <w:gridCol w:w="73"/>
        <w:gridCol w:w="1061"/>
        <w:gridCol w:w="71"/>
      </w:tblGrid>
      <w:tr w:rsidR="00160E06" w:rsidRPr="00160E06" w14:paraId="66369583" w14:textId="77777777" w:rsidTr="00160E06">
        <w:trPr>
          <w:gridAfter w:val="1"/>
          <w:wAfter w:w="71" w:type="dxa"/>
        </w:trPr>
        <w:tc>
          <w:tcPr>
            <w:tcW w:w="1023" w:type="dxa"/>
            <w:shd w:val="clear" w:color="auto" w:fill="D9D9D9" w:themeFill="background1" w:themeFillShade="D9"/>
          </w:tcPr>
          <w:p w14:paraId="5AC562AD" w14:textId="2464733C" w:rsidR="006567B8" w:rsidRPr="00160E06" w:rsidRDefault="00DA275B" w:rsidP="00CA2E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PubMed</w:t>
            </w:r>
          </w:p>
        </w:tc>
        <w:tc>
          <w:tcPr>
            <w:tcW w:w="6233" w:type="dxa"/>
            <w:gridSpan w:val="2"/>
            <w:shd w:val="clear" w:color="auto" w:fill="D9D9D9" w:themeFill="background1" w:themeFillShade="D9"/>
          </w:tcPr>
          <w:p w14:paraId="61677D28" w14:textId="76A9D675" w:rsidR="006567B8" w:rsidRPr="00160E06" w:rsidRDefault="00550EDA" w:rsidP="00CA2E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Search</w:t>
            </w:r>
            <w:r w:rsidR="001544F5" w:rsidRPr="00160E06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strategy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5A396077" w14:textId="1E7C39D3" w:rsidR="006567B8" w:rsidRPr="00160E06" w:rsidRDefault="007B2472" w:rsidP="00CA2E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Results</w:t>
            </w:r>
          </w:p>
        </w:tc>
      </w:tr>
      <w:tr w:rsidR="00160E06" w:rsidRPr="00160E06" w14:paraId="5BB7B421" w14:textId="77777777" w:rsidTr="00160E06">
        <w:trPr>
          <w:gridAfter w:val="1"/>
          <w:wAfter w:w="71" w:type="dxa"/>
        </w:trPr>
        <w:tc>
          <w:tcPr>
            <w:tcW w:w="1023" w:type="dxa"/>
          </w:tcPr>
          <w:p w14:paraId="5712AC16" w14:textId="22AAF5D4" w:rsidR="006567B8" w:rsidRPr="00160E06" w:rsidRDefault="007B2472" w:rsidP="00CA2E49">
            <w:pPr>
              <w:spacing w:line="360" w:lineRule="auto"/>
              <w:rPr>
                <w:rFonts w:ascii="Times New Roman" w:hAnsi="Times New Roman" w:cs="Times New Roman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1</w:t>
            </w:r>
          </w:p>
        </w:tc>
        <w:tc>
          <w:tcPr>
            <w:tcW w:w="6233" w:type="dxa"/>
            <w:gridSpan w:val="2"/>
          </w:tcPr>
          <w:p w14:paraId="0260BE9C" w14:textId="5641515F" w:rsidR="006567B8" w:rsidRPr="00160E06" w:rsidRDefault="001544F5" w:rsidP="00CA2E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>"Hepatitis D"[Mesh] OR "Hepatitis D, Chronic"[Mesh]</w:t>
            </w:r>
          </w:p>
        </w:tc>
        <w:tc>
          <w:tcPr>
            <w:tcW w:w="1134" w:type="dxa"/>
            <w:gridSpan w:val="2"/>
          </w:tcPr>
          <w:p w14:paraId="547D0864" w14:textId="4C4E1A19" w:rsidR="007B2472" w:rsidRPr="00160E06" w:rsidRDefault="001544F5" w:rsidP="00CA2E49">
            <w:pPr>
              <w:spacing w:line="360" w:lineRule="auto"/>
              <w:rPr>
                <w:rFonts w:ascii="Times New Roman" w:hAnsi="Times New Roman" w:cs="Times New Roman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</w:rPr>
              <w:t>2,5</w:t>
            </w:r>
            <w:r w:rsidR="00EF669A"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</w:rPr>
              <w:t>80</w:t>
            </w:r>
          </w:p>
        </w:tc>
      </w:tr>
      <w:tr w:rsidR="00160E06" w:rsidRPr="00160E06" w14:paraId="7831164F" w14:textId="77777777" w:rsidTr="00160E06">
        <w:trPr>
          <w:gridAfter w:val="1"/>
          <w:wAfter w:w="71" w:type="dxa"/>
        </w:trPr>
        <w:tc>
          <w:tcPr>
            <w:tcW w:w="1023" w:type="dxa"/>
          </w:tcPr>
          <w:p w14:paraId="140037E2" w14:textId="5C75DF7B" w:rsidR="007B2472" w:rsidRPr="00160E06" w:rsidRDefault="007B2472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2</w:t>
            </w:r>
          </w:p>
        </w:tc>
        <w:tc>
          <w:tcPr>
            <w:tcW w:w="6233" w:type="dxa"/>
            <w:gridSpan w:val="2"/>
          </w:tcPr>
          <w:p w14:paraId="676C8D1A" w14:textId="50B6E22A" w:rsidR="007B2472" w:rsidRPr="00160E06" w:rsidRDefault="001544F5" w:rsidP="00160E06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(Infection,</w:t>
            </w:r>
            <w:r w:rsidR="00160E06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</w:t>
            </w: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Delta[Title/Abstract]) OR (Hepatitis, Delta[Title/Abstract]) OR (Delta Hepatitis[Title/Abstract]) OR (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Hepatitides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, Delta[Title/Abstract]) OR (Delta Infection[Title/Abstract]) OR (Infections, Delta[Title/Abstract]) OR (Superinfection, Delta[Title/Abstract]) OR (Delta Superinfections[Title/Abstract]) OR (Superinfections, Delta[Title/Abstract]) OR (Delta Superinfection[Title/Abstract]) OR (Chronic Hepatitis D[Title/Abstract]) OR (Delta Hepatitis, Chronic[Title/Abstract]) OR (Chronic Delta Hepatitis[Title/Abstract]) OR (Chronic Delta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Hepatitides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[Title/Abstract]) OR (Delta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Hepatitides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, Chronic[Title/Abstract]) OR (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Hepatitides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, Chronic Delta[Title/Abstract]) OR (Hepatitis, Chronic Delta[Title/Abstract])</w:t>
            </w:r>
          </w:p>
        </w:tc>
        <w:tc>
          <w:tcPr>
            <w:tcW w:w="1134" w:type="dxa"/>
            <w:gridSpan w:val="2"/>
          </w:tcPr>
          <w:p w14:paraId="4A6DFA88" w14:textId="79AC4741" w:rsidR="007B2472" w:rsidRPr="00160E06" w:rsidRDefault="001544F5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4,</w:t>
            </w:r>
            <w:r w:rsidR="00EF669A"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116</w:t>
            </w:r>
          </w:p>
        </w:tc>
      </w:tr>
      <w:tr w:rsidR="00160E06" w:rsidRPr="00160E06" w14:paraId="392D74C0" w14:textId="77777777" w:rsidTr="00160E06">
        <w:trPr>
          <w:gridAfter w:val="1"/>
          <w:wAfter w:w="71" w:type="dxa"/>
        </w:trPr>
        <w:tc>
          <w:tcPr>
            <w:tcW w:w="1023" w:type="dxa"/>
          </w:tcPr>
          <w:p w14:paraId="440B2DE0" w14:textId="578D1B6E" w:rsidR="001544F5" w:rsidRPr="00160E06" w:rsidRDefault="001544F5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3</w:t>
            </w:r>
          </w:p>
        </w:tc>
        <w:tc>
          <w:tcPr>
            <w:tcW w:w="6233" w:type="dxa"/>
            <w:gridSpan w:val="2"/>
          </w:tcPr>
          <w:p w14:paraId="7BEBD4EB" w14:textId="213A64EA" w:rsidR="001544F5" w:rsidRPr="00160E06" w:rsidRDefault="001544F5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randomized controlled trial[Publication Type] OR randomized[Title/Abstract] OR placebo[Title/Abstract]</w:t>
            </w:r>
          </w:p>
        </w:tc>
        <w:tc>
          <w:tcPr>
            <w:tcW w:w="1134" w:type="dxa"/>
            <w:gridSpan w:val="2"/>
          </w:tcPr>
          <w:p w14:paraId="215446D1" w14:textId="5B3F1CB5" w:rsidR="001544F5" w:rsidRPr="00160E06" w:rsidRDefault="001544F5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97</w:t>
            </w:r>
            <w:r w:rsidR="00EF669A"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7,506</w:t>
            </w:r>
          </w:p>
        </w:tc>
      </w:tr>
      <w:tr w:rsidR="00160E06" w:rsidRPr="00160E06" w14:paraId="69F3994F" w14:textId="77777777" w:rsidTr="00160E06">
        <w:trPr>
          <w:gridAfter w:val="1"/>
          <w:wAfter w:w="71" w:type="dxa"/>
        </w:trPr>
        <w:tc>
          <w:tcPr>
            <w:tcW w:w="1023" w:type="dxa"/>
          </w:tcPr>
          <w:p w14:paraId="7B3A105E" w14:textId="4324F293" w:rsidR="001544F5" w:rsidRPr="00160E06" w:rsidRDefault="001544F5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4</w:t>
            </w:r>
          </w:p>
        </w:tc>
        <w:tc>
          <w:tcPr>
            <w:tcW w:w="6233" w:type="dxa"/>
            <w:gridSpan w:val="2"/>
          </w:tcPr>
          <w:p w14:paraId="7D92DE54" w14:textId="01F07413" w:rsidR="001544F5" w:rsidRPr="00160E06" w:rsidRDefault="001544F5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#1 OR #2</w:t>
            </w:r>
          </w:p>
        </w:tc>
        <w:tc>
          <w:tcPr>
            <w:tcW w:w="1134" w:type="dxa"/>
            <w:gridSpan w:val="2"/>
          </w:tcPr>
          <w:p w14:paraId="06684A35" w14:textId="51B2DBFA" w:rsidR="001544F5" w:rsidRPr="00160E06" w:rsidRDefault="00EF669A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5,055</w:t>
            </w:r>
          </w:p>
        </w:tc>
      </w:tr>
      <w:tr w:rsidR="00160E06" w:rsidRPr="00160E06" w14:paraId="4A785E41" w14:textId="77777777" w:rsidTr="00160E06">
        <w:trPr>
          <w:gridAfter w:val="1"/>
          <w:wAfter w:w="71" w:type="dxa"/>
        </w:trPr>
        <w:tc>
          <w:tcPr>
            <w:tcW w:w="1023" w:type="dxa"/>
          </w:tcPr>
          <w:p w14:paraId="0C8E0D55" w14:textId="6F917E7F" w:rsidR="001544F5" w:rsidRPr="00160E06" w:rsidRDefault="001544F5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5</w:t>
            </w:r>
          </w:p>
        </w:tc>
        <w:tc>
          <w:tcPr>
            <w:tcW w:w="6233" w:type="dxa"/>
            <w:gridSpan w:val="2"/>
          </w:tcPr>
          <w:p w14:paraId="40A21D11" w14:textId="1D5E0548" w:rsidR="007B2472" w:rsidRPr="00160E06" w:rsidRDefault="001544F5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3 AND #4</w:t>
            </w:r>
          </w:p>
        </w:tc>
        <w:tc>
          <w:tcPr>
            <w:tcW w:w="1134" w:type="dxa"/>
            <w:gridSpan w:val="2"/>
          </w:tcPr>
          <w:p w14:paraId="2641EEF1" w14:textId="0BFC95F7" w:rsidR="007B2472" w:rsidRPr="00160E06" w:rsidRDefault="001544F5" w:rsidP="00CA2E4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9</w:t>
            </w:r>
            <w:r w:rsidR="00EF669A"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1</w:t>
            </w:r>
          </w:p>
        </w:tc>
      </w:tr>
      <w:tr w:rsidR="00160E06" w:rsidRPr="00160E06" w14:paraId="255980D6" w14:textId="77777777" w:rsidTr="00160E06">
        <w:tc>
          <w:tcPr>
            <w:tcW w:w="1133" w:type="dxa"/>
            <w:gridSpan w:val="2"/>
            <w:shd w:val="clear" w:color="auto" w:fill="D9D9D9" w:themeFill="background1" w:themeFillShade="D9"/>
          </w:tcPr>
          <w:p w14:paraId="012217A0" w14:textId="00FE77C3" w:rsidR="00507983" w:rsidRPr="00160E06" w:rsidRDefault="00507983" w:rsidP="00507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Cochrane library</w:t>
            </w:r>
          </w:p>
        </w:tc>
        <w:tc>
          <w:tcPr>
            <w:tcW w:w="6196" w:type="dxa"/>
            <w:gridSpan w:val="2"/>
            <w:shd w:val="clear" w:color="auto" w:fill="D9D9D9" w:themeFill="background1" w:themeFillShade="D9"/>
          </w:tcPr>
          <w:p w14:paraId="13F1036F" w14:textId="77777777" w:rsidR="00507983" w:rsidRPr="00160E06" w:rsidRDefault="00507983" w:rsidP="00507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Search strategy</w:t>
            </w:r>
          </w:p>
        </w:tc>
        <w:tc>
          <w:tcPr>
            <w:tcW w:w="1132" w:type="dxa"/>
            <w:gridSpan w:val="2"/>
            <w:shd w:val="clear" w:color="auto" w:fill="D9D9D9" w:themeFill="background1" w:themeFillShade="D9"/>
          </w:tcPr>
          <w:p w14:paraId="201D768B" w14:textId="77777777" w:rsidR="00507983" w:rsidRPr="00160E06" w:rsidRDefault="00507983" w:rsidP="00507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Results</w:t>
            </w:r>
          </w:p>
        </w:tc>
      </w:tr>
      <w:tr w:rsidR="00160E06" w:rsidRPr="00160E06" w14:paraId="7236C7B3" w14:textId="77777777" w:rsidTr="00160E06">
        <w:tc>
          <w:tcPr>
            <w:tcW w:w="1133" w:type="dxa"/>
            <w:gridSpan w:val="2"/>
          </w:tcPr>
          <w:p w14:paraId="75B054C3" w14:textId="77777777" w:rsidR="00507983" w:rsidRPr="00160E06" w:rsidRDefault="00507983" w:rsidP="0050798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1</w:t>
            </w:r>
          </w:p>
        </w:tc>
        <w:tc>
          <w:tcPr>
            <w:tcW w:w="6196" w:type="dxa"/>
            <w:gridSpan w:val="2"/>
          </w:tcPr>
          <w:p w14:paraId="08B0BC2F" w14:textId="5F1B151E" w:rsidR="00507983" w:rsidRPr="00160E06" w:rsidRDefault="00507983" w:rsidP="0050798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>MeSH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 xml:space="preserve"> descriptor: [Hepatitis, D] explode all trees</w:t>
            </w:r>
          </w:p>
        </w:tc>
        <w:tc>
          <w:tcPr>
            <w:tcW w:w="1132" w:type="dxa"/>
            <w:gridSpan w:val="2"/>
          </w:tcPr>
          <w:p w14:paraId="7F301230" w14:textId="2D6A3D2A" w:rsidR="00507983" w:rsidRPr="00160E06" w:rsidRDefault="00CA2E49" w:rsidP="00CA2E4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</w:rPr>
              <w:t>58</w:t>
            </w:r>
          </w:p>
        </w:tc>
      </w:tr>
      <w:tr w:rsidR="00160E06" w:rsidRPr="00160E06" w14:paraId="2470580A" w14:textId="77777777" w:rsidTr="00160E06">
        <w:tc>
          <w:tcPr>
            <w:tcW w:w="1133" w:type="dxa"/>
            <w:gridSpan w:val="2"/>
          </w:tcPr>
          <w:p w14:paraId="3A981F6E" w14:textId="77777777" w:rsidR="00507983" w:rsidRPr="00160E06" w:rsidRDefault="00507983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2</w:t>
            </w:r>
          </w:p>
        </w:tc>
        <w:tc>
          <w:tcPr>
            <w:tcW w:w="6196" w:type="dxa"/>
            <w:gridSpan w:val="2"/>
          </w:tcPr>
          <w:p w14:paraId="78FA8D1C" w14:textId="75506456" w:rsidR="00507983" w:rsidRPr="00160E06" w:rsidRDefault="00507983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>MeSH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 xml:space="preserve"> descriptor: [Hepatitis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>D,Chronic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>] explode all trees</w:t>
            </w:r>
          </w:p>
        </w:tc>
        <w:tc>
          <w:tcPr>
            <w:tcW w:w="1132" w:type="dxa"/>
            <w:gridSpan w:val="2"/>
          </w:tcPr>
          <w:p w14:paraId="3F045652" w14:textId="71E52256" w:rsidR="00507983" w:rsidRPr="00160E06" w:rsidRDefault="00CA2E49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25</w:t>
            </w:r>
          </w:p>
        </w:tc>
      </w:tr>
      <w:tr w:rsidR="00160E06" w:rsidRPr="00160E06" w14:paraId="63901AE8" w14:textId="77777777" w:rsidTr="00160E06">
        <w:tc>
          <w:tcPr>
            <w:tcW w:w="1133" w:type="dxa"/>
            <w:gridSpan w:val="2"/>
          </w:tcPr>
          <w:p w14:paraId="04EE3FB8" w14:textId="77777777" w:rsidR="00507983" w:rsidRPr="00160E06" w:rsidRDefault="00507983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3</w:t>
            </w:r>
          </w:p>
        </w:tc>
        <w:tc>
          <w:tcPr>
            <w:tcW w:w="6196" w:type="dxa"/>
            <w:gridSpan w:val="2"/>
          </w:tcPr>
          <w:p w14:paraId="430F1F47" w14:textId="26BB1A3C" w:rsidR="00507983" w:rsidRPr="00160E06" w:rsidRDefault="00CA2E49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("</w:t>
            </w: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>Hepatitis, D</w:t>
            </w: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")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</w:t>
            </w: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 xml:space="preserve">Hepatitis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6F6F6"/>
              </w:rPr>
              <w:t>D,Chronic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")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</w:t>
            </w:r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("Infection, Delta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Hepatitis, Delta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Delta Hepatitis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Hepatitides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, Delta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Delta Infection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Infections, Delta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Superinfection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, Delta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Delta 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Superinfections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Superinfections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, Delta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Delta 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Superinfection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Chronic Hepatitis D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Delta Hepatitis, Chronic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Chronic Delta Hepatitis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Chronic Delta 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Hepatitides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Delta 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Hepatitides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, Chronic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Hepatitides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, Chronic Delta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"Hepatitis, Chronic Delta"):</w:t>
            </w:r>
            <w:proofErr w:type="spellStart"/>
            <w:r w:rsidR="00507983"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</w:p>
        </w:tc>
        <w:tc>
          <w:tcPr>
            <w:tcW w:w="1132" w:type="dxa"/>
            <w:gridSpan w:val="2"/>
          </w:tcPr>
          <w:p w14:paraId="362FD1CB" w14:textId="440AE72D" w:rsidR="00507983" w:rsidRPr="00160E06" w:rsidRDefault="00CA2E49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158</w:t>
            </w:r>
          </w:p>
        </w:tc>
      </w:tr>
      <w:tr w:rsidR="00160E06" w:rsidRPr="00160E06" w14:paraId="6C9E1C8E" w14:textId="77777777" w:rsidTr="00160E06">
        <w:tc>
          <w:tcPr>
            <w:tcW w:w="1133" w:type="dxa"/>
            <w:gridSpan w:val="2"/>
          </w:tcPr>
          <w:p w14:paraId="2A651F08" w14:textId="77777777" w:rsidR="00CA2E49" w:rsidRPr="00160E06" w:rsidRDefault="00CA2E49" w:rsidP="00CA2E4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4</w:t>
            </w:r>
          </w:p>
        </w:tc>
        <w:tc>
          <w:tcPr>
            <w:tcW w:w="6196" w:type="dxa"/>
            <w:gridSpan w:val="2"/>
          </w:tcPr>
          <w:p w14:paraId="04644D34" w14:textId="002CC0EB" w:rsidR="00CA2E49" w:rsidRPr="00160E06" w:rsidRDefault="00CA2E49" w:rsidP="00CA2E4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(randomized controlled trial)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randomized)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placebo)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 xml:space="preserve"> OR (RCT):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ab,ti,kw</w:t>
            </w:r>
            <w:proofErr w:type="spellEnd"/>
          </w:p>
        </w:tc>
        <w:tc>
          <w:tcPr>
            <w:tcW w:w="1132" w:type="dxa"/>
            <w:gridSpan w:val="2"/>
          </w:tcPr>
          <w:p w14:paraId="16F26875" w14:textId="2E0C55B9" w:rsidR="00CA2E49" w:rsidRPr="00160E06" w:rsidRDefault="00CA2E49" w:rsidP="00CA2E4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1153011</w:t>
            </w:r>
          </w:p>
        </w:tc>
      </w:tr>
      <w:tr w:rsidR="00160E06" w:rsidRPr="00160E06" w14:paraId="40705094" w14:textId="77777777" w:rsidTr="00160E06">
        <w:tc>
          <w:tcPr>
            <w:tcW w:w="1133" w:type="dxa"/>
            <w:gridSpan w:val="2"/>
          </w:tcPr>
          <w:p w14:paraId="08BA5B71" w14:textId="77777777" w:rsidR="00CA2E49" w:rsidRPr="00160E06" w:rsidRDefault="00CA2E49" w:rsidP="00CA2E4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5</w:t>
            </w:r>
          </w:p>
        </w:tc>
        <w:tc>
          <w:tcPr>
            <w:tcW w:w="6196" w:type="dxa"/>
            <w:gridSpan w:val="2"/>
          </w:tcPr>
          <w:p w14:paraId="7052A83C" w14:textId="1494B72C" w:rsidR="00CA2E49" w:rsidRPr="00160E06" w:rsidRDefault="00CA2E49" w:rsidP="00CA2E4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1 OR #2 OR #3</w:t>
            </w:r>
          </w:p>
        </w:tc>
        <w:tc>
          <w:tcPr>
            <w:tcW w:w="1132" w:type="dxa"/>
            <w:gridSpan w:val="2"/>
          </w:tcPr>
          <w:p w14:paraId="2E0CE9C1" w14:textId="3E9C836D" w:rsidR="00CA2E49" w:rsidRPr="00160E06" w:rsidRDefault="00CA2E49" w:rsidP="00CA2E4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158</w:t>
            </w:r>
          </w:p>
        </w:tc>
      </w:tr>
      <w:tr w:rsidR="00CA2E49" w:rsidRPr="00160E06" w14:paraId="73CF8205" w14:textId="77777777" w:rsidTr="00160E06">
        <w:tc>
          <w:tcPr>
            <w:tcW w:w="1133" w:type="dxa"/>
            <w:gridSpan w:val="2"/>
          </w:tcPr>
          <w:p w14:paraId="60876EC3" w14:textId="1984775B" w:rsidR="00CA2E49" w:rsidRPr="00160E06" w:rsidRDefault="00CA2E49" w:rsidP="00CA2E4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6</w:t>
            </w:r>
          </w:p>
        </w:tc>
        <w:tc>
          <w:tcPr>
            <w:tcW w:w="6196" w:type="dxa"/>
            <w:gridSpan w:val="2"/>
          </w:tcPr>
          <w:p w14:paraId="46B10C6D" w14:textId="6F1E14B1" w:rsidR="00CA2E49" w:rsidRPr="00160E06" w:rsidRDefault="00CA2E49" w:rsidP="00CA2E4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5 AND #4</w:t>
            </w:r>
          </w:p>
        </w:tc>
        <w:tc>
          <w:tcPr>
            <w:tcW w:w="1132" w:type="dxa"/>
            <w:gridSpan w:val="2"/>
          </w:tcPr>
          <w:p w14:paraId="1136866B" w14:textId="3D3A1DA0" w:rsidR="00CA2E49" w:rsidRPr="00160E06" w:rsidRDefault="00CA2E49" w:rsidP="00CA2E49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92</w:t>
            </w:r>
          </w:p>
        </w:tc>
      </w:tr>
    </w:tbl>
    <w:p w14:paraId="05059DCF" w14:textId="4383C32C" w:rsidR="00DE3F79" w:rsidRPr="00160E06" w:rsidRDefault="00DE3F79" w:rsidP="00507983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tbl>
      <w:tblPr>
        <w:tblStyle w:val="TableGrid"/>
        <w:tblW w:w="8390" w:type="dxa"/>
        <w:tblLook w:val="04A0" w:firstRow="1" w:lastRow="0" w:firstColumn="1" w:lastColumn="0" w:noHBand="0" w:noVBand="1"/>
      </w:tblPr>
      <w:tblGrid>
        <w:gridCol w:w="1101"/>
        <w:gridCol w:w="6155"/>
        <w:gridCol w:w="1134"/>
      </w:tblGrid>
      <w:tr w:rsidR="00160E06" w:rsidRPr="00160E06" w14:paraId="11F26394" w14:textId="77777777" w:rsidTr="00160E06">
        <w:tc>
          <w:tcPr>
            <w:tcW w:w="1101" w:type="dxa"/>
            <w:shd w:val="clear" w:color="auto" w:fill="D9D9D9" w:themeFill="background1" w:themeFillShade="D9"/>
          </w:tcPr>
          <w:p w14:paraId="7A1BAAFD" w14:textId="3821F8DE" w:rsidR="00507983" w:rsidRPr="00160E06" w:rsidRDefault="00507983" w:rsidP="00507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Web Of Science</w:t>
            </w:r>
          </w:p>
        </w:tc>
        <w:tc>
          <w:tcPr>
            <w:tcW w:w="6155" w:type="dxa"/>
            <w:shd w:val="clear" w:color="auto" w:fill="D9D9D9" w:themeFill="background1" w:themeFillShade="D9"/>
          </w:tcPr>
          <w:p w14:paraId="127BAA05" w14:textId="77777777" w:rsidR="00507983" w:rsidRPr="00160E06" w:rsidRDefault="00507983" w:rsidP="00507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Search strateg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D3629E8" w14:textId="77777777" w:rsidR="00507983" w:rsidRPr="00160E06" w:rsidRDefault="00507983" w:rsidP="005079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60E06">
              <w:rPr>
                <w:rFonts w:ascii="Times New Roman" w:hAnsi="Times New Roman" w:cs="Times New Roman"/>
                <w:b/>
                <w:bCs/>
                <w:sz w:val="22"/>
              </w:rPr>
              <w:t>Results</w:t>
            </w:r>
          </w:p>
        </w:tc>
      </w:tr>
      <w:tr w:rsidR="00160E06" w:rsidRPr="00160E06" w14:paraId="4EF0A5A9" w14:textId="77777777" w:rsidTr="00160E06">
        <w:tc>
          <w:tcPr>
            <w:tcW w:w="1101" w:type="dxa"/>
          </w:tcPr>
          <w:p w14:paraId="1AE2E462" w14:textId="77777777" w:rsidR="00602434" w:rsidRPr="00160E06" w:rsidRDefault="00602434" w:rsidP="0050798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1</w:t>
            </w:r>
          </w:p>
        </w:tc>
        <w:tc>
          <w:tcPr>
            <w:tcW w:w="6155" w:type="dxa"/>
          </w:tcPr>
          <w:p w14:paraId="0D603F3F" w14:textId="14265E91" w:rsidR="00602434" w:rsidRPr="00160E06" w:rsidRDefault="00602434" w:rsidP="0050798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 xml:space="preserve">TS=("Hepatitis D" OR "Hepatitis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D,Chronic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" OR "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Infection,Delta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" OR "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Hepatitis,Delta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" OR "Delta Hepatitis" OR "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Hepatitides,Delta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" OR "Delta Infection" OR "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Infections,Delta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" OR "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Superinfection,Delta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 xml:space="preserve">" OR "Delta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Superinfections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" OR "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Superinfections,Delta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 xml:space="preserve">" OR "Delta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Superinfection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 xml:space="preserve">" OR "Chronic Hepatitis D" OR "Delta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Hepatitis,Chronic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 xml:space="preserve">" OR "Chronic Delta Hepatitis" OR "Chronic Delta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Hepatitides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 xml:space="preserve">" OR "Delta 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Hepatitides,Chronic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" OR "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Hepatitides,Chronic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 xml:space="preserve"> Delta" OR "</w:t>
            </w:r>
            <w:proofErr w:type="spellStart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Hepatitis,Chronic</w:t>
            </w:r>
            <w:proofErr w:type="spellEnd"/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 xml:space="preserve"> Delta")</w:t>
            </w:r>
            <w:r w:rsidRPr="00160E06">
              <w:rPr>
                <w:rStyle w:val="row-boolean"/>
                <w:rFonts w:ascii="Times New Roman" w:hAnsi="Times New Roman" w:cs="Times New Roman"/>
                <w:color w:val="616161"/>
                <w:sz w:val="22"/>
                <w:shd w:val="clear" w:color="auto" w:fill="FAFAFC"/>
              </w:rPr>
              <w:t> and </w:t>
            </w: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Preprint Citation Index</w:t>
            </w:r>
            <w:r w:rsidRPr="00160E06">
              <w:rPr>
                <w:rFonts w:ascii="Times New Roman" w:hAnsi="Times New Roman" w:cs="Times New Roman"/>
                <w:sz w:val="22"/>
                <w:shd w:val="clear" w:color="auto" w:fill="FAFAFC"/>
              </w:rPr>
              <w:t> (Exclude – Database)</w:t>
            </w:r>
          </w:p>
        </w:tc>
        <w:tc>
          <w:tcPr>
            <w:tcW w:w="1134" w:type="dxa"/>
          </w:tcPr>
          <w:p w14:paraId="40671DD7" w14:textId="5D039018" w:rsidR="00602434" w:rsidRPr="00160E06" w:rsidRDefault="00602434" w:rsidP="0050798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6,933</w:t>
            </w:r>
          </w:p>
        </w:tc>
      </w:tr>
      <w:tr w:rsidR="00160E06" w:rsidRPr="00160E06" w14:paraId="1C328580" w14:textId="77777777" w:rsidTr="00160E06">
        <w:tc>
          <w:tcPr>
            <w:tcW w:w="1101" w:type="dxa"/>
          </w:tcPr>
          <w:p w14:paraId="01101519" w14:textId="77777777" w:rsidR="00602434" w:rsidRPr="00160E06" w:rsidRDefault="00602434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2</w:t>
            </w:r>
          </w:p>
        </w:tc>
        <w:tc>
          <w:tcPr>
            <w:tcW w:w="6155" w:type="dxa"/>
          </w:tcPr>
          <w:p w14:paraId="6106053F" w14:textId="7BC1A6FF" w:rsidR="00602434" w:rsidRPr="00160E06" w:rsidRDefault="00602434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randomized controlled trial OR randomized OR placebo OR RCT)</w:t>
            </w:r>
            <w:r w:rsidRPr="00160E06">
              <w:rPr>
                <w:rStyle w:val="row-boolean"/>
                <w:rFonts w:ascii="Times New Roman" w:hAnsi="Times New Roman" w:cs="Times New Roman"/>
                <w:color w:val="616161"/>
                <w:sz w:val="22"/>
                <w:shd w:val="clear" w:color="auto" w:fill="FAFAFC"/>
              </w:rPr>
              <w:t> and </w:t>
            </w: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Preprint Citation Index</w:t>
            </w:r>
            <w:r w:rsidRPr="00160E06">
              <w:rPr>
                <w:rFonts w:ascii="Times New Roman" w:hAnsi="Times New Roman" w:cs="Times New Roman"/>
                <w:sz w:val="22"/>
                <w:shd w:val="clear" w:color="auto" w:fill="FAFAFC"/>
              </w:rPr>
              <w:t> (Exclude – Database)</w:t>
            </w:r>
          </w:p>
        </w:tc>
        <w:tc>
          <w:tcPr>
            <w:tcW w:w="1134" w:type="dxa"/>
          </w:tcPr>
          <w:p w14:paraId="3F041F53" w14:textId="10A79D69" w:rsidR="00602434" w:rsidRPr="00160E06" w:rsidRDefault="00602434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1,288,697</w:t>
            </w:r>
          </w:p>
        </w:tc>
      </w:tr>
      <w:tr w:rsidR="00160E06" w:rsidRPr="00160E06" w14:paraId="543F7B2A" w14:textId="77777777" w:rsidTr="00160E06">
        <w:tc>
          <w:tcPr>
            <w:tcW w:w="1101" w:type="dxa"/>
          </w:tcPr>
          <w:p w14:paraId="59384AE0" w14:textId="77777777" w:rsidR="00602434" w:rsidRPr="00160E06" w:rsidRDefault="00602434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3</w:t>
            </w:r>
          </w:p>
        </w:tc>
        <w:tc>
          <w:tcPr>
            <w:tcW w:w="6155" w:type="dxa"/>
          </w:tcPr>
          <w:p w14:paraId="5F9D693C" w14:textId="3BDC2067" w:rsidR="00602434" w:rsidRPr="00160E06" w:rsidRDefault="00602434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2"/>
                <w:shd w:val="clear" w:color="auto" w:fill="FFFFFF"/>
              </w:rPr>
              <w:t>#1 AND #2</w:t>
            </w:r>
          </w:p>
        </w:tc>
        <w:tc>
          <w:tcPr>
            <w:tcW w:w="1134" w:type="dxa"/>
          </w:tcPr>
          <w:p w14:paraId="34DB1849" w14:textId="53C96571" w:rsidR="00602434" w:rsidRPr="00160E06" w:rsidRDefault="00602434" w:rsidP="00507983">
            <w:pPr>
              <w:spacing w:line="360" w:lineRule="auto"/>
              <w:jc w:val="left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160E0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161</w:t>
            </w:r>
          </w:p>
        </w:tc>
      </w:tr>
    </w:tbl>
    <w:p w14:paraId="211BAAA2" w14:textId="37199234" w:rsidR="003E2F0B" w:rsidRPr="00160E06" w:rsidRDefault="003E2F0B" w:rsidP="00160E06">
      <w:pPr>
        <w:rPr>
          <w:rFonts w:ascii="Times New Roman" w:hAnsi="Times New Roman" w:cs="Times New Roman"/>
          <w:sz w:val="22"/>
        </w:rPr>
      </w:pPr>
    </w:p>
    <w:sectPr w:rsidR="003E2F0B" w:rsidRPr="00160E06" w:rsidSect="00160E0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699DA" w14:textId="77777777" w:rsidR="004D4480" w:rsidRDefault="004D4480" w:rsidP="006567B8">
      <w:r>
        <w:separator/>
      </w:r>
    </w:p>
  </w:endnote>
  <w:endnote w:type="continuationSeparator" w:id="0">
    <w:p w14:paraId="553C6F6B" w14:textId="77777777" w:rsidR="004D4480" w:rsidRDefault="004D4480" w:rsidP="00656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3CB41F" w14:textId="77777777" w:rsidR="004D4480" w:rsidRDefault="004D4480" w:rsidP="006567B8">
      <w:r>
        <w:separator/>
      </w:r>
    </w:p>
  </w:footnote>
  <w:footnote w:type="continuationSeparator" w:id="0">
    <w:p w14:paraId="3AFBC354" w14:textId="77777777" w:rsidR="004D4480" w:rsidRDefault="004D4480" w:rsidP="00656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295C9C"/>
    <w:multiLevelType w:val="hybridMultilevel"/>
    <w:tmpl w:val="33C46C6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671D8"/>
    <w:rsid w:val="000633A1"/>
    <w:rsid w:val="000E7CB6"/>
    <w:rsid w:val="001544F5"/>
    <w:rsid w:val="00160E06"/>
    <w:rsid w:val="00291EA0"/>
    <w:rsid w:val="002D2F1D"/>
    <w:rsid w:val="00320CD6"/>
    <w:rsid w:val="00336647"/>
    <w:rsid w:val="00365CE1"/>
    <w:rsid w:val="003A2491"/>
    <w:rsid w:val="003E2F0B"/>
    <w:rsid w:val="004D4480"/>
    <w:rsid w:val="00507983"/>
    <w:rsid w:val="00550EDA"/>
    <w:rsid w:val="00602434"/>
    <w:rsid w:val="006567B8"/>
    <w:rsid w:val="006671D8"/>
    <w:rsid w:val="00783D8D"/>
    <w:rsid w:val="007B2472"/>
    <w:rsid w:val="00907693"/>
    <w:rsid w:val="009C4CCC"/>
    <w:rsid w:val="00C27F1D"/>
    <w:rsid w:val="00C63929"/>
    <w:rsid w:val="00C7401B"/>
    <w:rsid w:val="00CA2E49"/>
    <w:rsid w:val="00CB5283"/>
    <w:rsid w:val="00DA275B"/>
    <w:rsid w:val="00DE3F79"/>
    <w:rsid w:val="00EF669A"/>
    <w:rsid w:val="00FD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073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67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6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67B8"/>
    <w:rPr>
      <w:sz w:val="18"/>
      <w:szCs w:val="18"/>
    </w:rPr>
  </w:style>
  <w:style w:type="table" w:styleId="TableGrid">
    <w:name w:val="Table Grid"/>
    <w:basedOn w:val="TableNormal"/>
    <w:uiPriority w:val="39"/>
    <w:rsid w:val="00656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6567B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7B24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B52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5283"/>
    <w:rPr>
      <w:color w:val="954F72"/>
      <w:u w:val="single"/>
    </w:rPr>
  </w:style>
  <w:style w:type="paragraph" w:customStyle="1" w:styleId="msonormal0">
    <w:name w:val="msonormal"/>
    <w:basedOn w:val="Normal"/>
    <w:rsid w:val="00CB528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B5283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CB528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CB5283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CB5283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A2E49"/>
    <w:pPr>
      <w:ind w:firstLineChars="200" w:firstLine="420"/>
    </w:pPr>
  </w:style>
  <w:style w:type="character" w:customStyle="1" w:styleId="row-boolean">
    <w:name w:val="row-boolean"/>
    <w:basedOn w:val="DefaultParagraphFont"/>
    <w:rsid w:val="006024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6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FBFF5-56E2-4AE1-B774-F4C143191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dan</dc:creator>
  <cp:keywords/>
  <dc:description/>
  <cp:lastModifiedBy>Melanie Lapinig</cp:lastModifiedBy>
  <cp:revision>3</cp:revision>
  <dcterms:created xsi:type="dcterms:W3CDTF">2023-07-27T13:55:00Z</dcterms:created>
  <dcterms:modified xsi:type="dcterms:W3CDTF">2023-10-17T13:23:00Z</dcterms:modified>
</cp:coreProperties>
</file>